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633C5" w14:textId="6282EF9F" w:rsidR="00CD594A" w:rsidRPr="00AE4F9A" w:rsidRDefault="00CD594A" w:rsidP="00CD59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E4F9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AE4F9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E4F9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80120">
        <w:rPr>
          <w:rFonts w:ascii="Times New Roman" w:hAnsi="Times New Roman" w:cs="Times New Roman"/>
          <w:b/>
          <w:bCs/>
          <w:sz w:val="24"/>
          <w:szCs w:val="24"/>
        </w:rPr>
        <w:t>Pleiotropy Test</w:t>
      </w:r>
      <w:r w:rsidRPr="00AE4F9A">
        <w:rPr>
          <w:rFonts w:ascii="Times New Roman" w:hAnsi="Times New Roman" w:cs="Times New Roman"/>
          <w:b/>
          <w:bCs/>
          <w:sz w:val="24"/>
          <w:szCs w:val="24"/>
        </w:rPr>
        <w:t xml:space="preserve"> in the causality of TIMP-3 and IS, ICH.</w:t>
      </w:r>
      <w:r w:rsidRPr="000B04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1CD912" w14:textId="42AC68D6" w:rsidR="00CD594A" w:rsidRPr="00AE4F9A" w:rsidRDefault="00CD594A" w:rsidP="00CD594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,</w:t>
      </w:r>
      <w:r w:rsidRPr="0039242D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IS= ischemic stroke, LAS= large vessel ischemic stroke, CES= cardioembolic ischemic stroke, SVS=small vessel ischemic stroke, ICH=intracerebral hemorrhage,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NLICH=</w:t>
      </w:r>
      <w:r>
        <w:rPr>
          <w:rFonts w:ascii="Times New Roman" w:hAnsi="Times New Roman" w:cs="Times New Roman"/>
          <w:sz w:val="24"/>
          <w:szCs w:val="24"/>
        </w:rPr>
        <w:t>non-lobar intracerebral hemorrhage, LICH=</w:t>
      </w:r>
      <w:r w:rsidRPr="00E85A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bar intracerebral hemorrhage.</w:t>
      </w:r>
    </w:p>
    <w:p w14:paraId="31C68ED1" w14:textId="2961B33C" w:rsidR="00DB713D" w:rsidRPr="008A4333" w:rsidRDefault="00DB713D">
      <w:pPr>
        <w:rPr>
          <w:rFonts w:hint="eastAsia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42"/>
        <w:gridCol w:w="418"/>
        <w:gridCol w:w="1701"/>
        <w:gridCol w:w="1134"/>
        <w:gridCol w:w="992"/>
        <w:gridCol w:w="283"/>
        <w:gridCol w:w="1418"/>
        <w:gridCol w:w="1218"/>
      </w:tblGrid>
      <w:tr w:rsidR="00CD594A" w14:paraId="67C1F2D1" w14:textId="77777777" w:rsidTr="00CD594A">
        <w:tc>
          <w:tcPr>
            <w:tcW w:w="83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8AD2B4" w14:textId="258101AE" w:rsidR="00CD594A" w:rsidRPr="00380120" w:rsidRDefault="00CD594A" w:rsidP="00C565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   </w:t>
            </w:r>
            <w:r w:rsidRPr="003801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iotropy Test</w:t>
            </w:r>
          </w:p>
        </w:tc>
      </w:tr>
      <w:tr w:rsidR="00CD594A" w14:paraId="14D4BE04" w14:textId="77777777" w:rsidTr="00927A87">
        <w:tc>
          <w:tcPr>
            <w:tcW w:w="1142" w:type="dxa"/>
            <w:vMerge w:val="restart"/>
            <w:tcBorders>
              <w:top w:val="nil"/>
              <w:left w:val="nil"/>
              <w:right w:val="nil"/>
            </w:tcBorders>
          </w:tcPr>
          <w:p w14:paraId="168D3B4F" w14:textId="17617659" w:rsidR="00CD594A" w:rsidRPr="00DF35A3" w:rsidRDefault="00CD594A" w:rsidP="00C565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418" w:type="dxa"/>
            <w:vMerge w:val="restart"/>
            <w:tcBorders>
              <w:top w:val="nil"/>
              <w:left w:val="nil"/>
              <w:right w:val="nil"/>
            </w:tcBorders>
          </w:tcPr>
          <w:p w14:paraId="1BBCC24B" w14:textId="77777777" w:rsidR="00CD594A" w:rsidRPr="00F705EE" w:rsidRDefault="00CD594A" w:rsidP="00C565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28F115" w14:textId="710D066F" w:rsidR="00CD594A" w:rsidRPr="00F705EE" w:rsidRDefault="00CD594A" w:rsidP="00C5659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705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R-Egger</w:t>
            </w:r>
          </w:p>
        </w:tc>
        <w:tc>
          <w:tcPr>
            <w:tcW w:w="28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4D295E" w14:textId="77777777" w:rsidR="00CD594A" w:rsidRDefault="00CD594A" w:rsidP="00C5659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3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B592FD" w14:textId="228786DA" w:rsidR="00CD594A" w:rsidRPr="00DF35A3" w:rsidRDefault="00CD594A" w:rsidP="00C56595">
            <w:pPr>
              <w:ind w:firstLineChars="200" w:firstLine="48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-PRESSO</w:t>
            </w:r>
          </w:p>
        </w:tc>
      </w:tr>
      <w:tr w:rsidR="00CD594A" w14:paraId="4807744E" w14:textId="77777777" w:rsidTr="00927A87">
        <w:tc>
          <w:tcPr>
            <w:tcW w:w="114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08A6B95" w14:textId="5308E5B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62813A83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4DFB96" w14:textId="3376755D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Egger Intercep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B975C5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E7DCF5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8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245AE80C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148D67" w14:textId="5F38E29F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 w:hint="eastAsia"/>
                <w:sz w:val="24"/>
                <w:szCs w:val="24"/>
              </w:rPr>
              <w:t>Glob</w:t>
            </w: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BC4F9E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 xml:space="preserve"> test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817F90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CD594A" w14:paraId="08470F37" w14:textId="77777777" w:rsidTr="00CD594A">
        <w:tc>
          <w:tcPr>
            <w:tcW w:w="11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105A8A1" w14:textId="77777777" w:rsidR="00CD594A" w:rsidRPr="00BC4F9E" w:rsidRDefault="00CD594A" w:rsidP="00C565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51AD5601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30F97" w14:textId="12AEA99B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9EB4C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49B79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9771172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D5B21" w14:textId="4E84D89E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E997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CD594A" w14:paraId="541519EC" w14:textId="77777777" w:rsidTr="00CD594A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1F5DCA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SV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23D3BAFE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DD9B0" w14:textId="01C95522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4FD78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CB7D7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0C8033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58560" w14:textId="47E51968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.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A9EA6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8</w:t>
            </w:r>
          </w:p>
        </w:tc>
      </w:tr>
      <w:tr w:rsidR="00CD594A" w14:paraId="6E022AF9" w14:textId="77777777" w:rsidTr="00CD594A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89067D9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CE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3DC807AA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C5FF" w14:textId="0CB95A40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4C37F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9C48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F8A92B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43205" w14:textId="699F0110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.7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EF0A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2</w:t>
            </w:r>
          </w:p>
        </w:tc>
      </w:tr>
      <w:tr w:rsidR="00CD594A" w14:paraId="5CEA2DAE" w14:textId="77777777" w:rsidTr="00CD594A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4377237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LAS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125DB0F4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58737" w14:textId="3DDAEA5C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11DA6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B4CE2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336EABD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1634E" w14:textId="457E8EBE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6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B5BB6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1</w:t>
            </w:r>
          </w:p>
        </w:tc>
      </w:tr>
      <w:tr w:rsidR="00CD594A" w14:paraId="791926CF" w14:textId="77777777" w:rsidTr="00CD594A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EE760E0" w14:textId="77777777" w:rsidR="00CD594A" w:rsidRPr="00BC4F9E" w:rsidRDefault="00CD594A" w:rsidP="00C5659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H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33434C6D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C4419" w14:textId="2F5A38D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3AF1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AEA73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5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89FE2A9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E86A" w14:textId="0CD814BA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EB8B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45</w:t>
            </w:r>
          </w:p>
        </w:tc>
      </w:tr>
      <w:tr w:rsidR="00CD594A" w14:paraId="4F77C48D" w14:textId="77777777" w:rsidTr="00CD594A"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4F2C204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NLICH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</w:tcPr>
          <w:p w14:paraId="68296CF5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A062C" w14:textId="37D7AD8B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7CFC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68F77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AE5E59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8704" w14:textId="08C744FD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AACE6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CD594A" w14:paraId="0BB5C688" w14:textId="77777777" w:rsidTr="00CD594A"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C3CA0" w14:textId="77777777" w:rsidR="00CD594A" w:rsidRPr="00BC4F9E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F9E">
              <w:rPr>
                <w:rFonts w:ascii="Times New Roman" w:hAnsi="Times New Roman" w:cs="Times New Roman"/>
                <w:sz w:val="24"/>
                <w:szCs w:val="24"/>
              </w:rPr>
              <w:t>LICH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2B3E2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E9314" w14:textId="1845ED71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0D2EA5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35B9C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0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B19B0" w14:textId="77777777" w:rsidR="00CD594A" w:rsidRPr="00F13327" w:rsidRDefault="00CD594A" w:rsidP="00C5659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E70A0" w14:textId="3F665E43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5374D4" w14:textId="77777777" w:rsidR="00CD594A" w:rsidRPr="00F13327" w:rsidRDefault="00CD594A" w:rsidP="00C56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332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63</w:t>
            </w:r>
          </w:p>
        </w:tc>
      </w:tr>
    </w:tbl>
    <w:p w14:paraId="2425BDF8" w14:textId="77777777" w:rsidR="00DB713D" w:rsidRDefault="00DB713D"/>
    <w:sectPr w:rsidR="00DB71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4EB257" w14:textId="77777777" w:rsidR="00603697" w:rsidRDefault="00603697" w:rsidP="00CD594A">
      <w:r>
        <w:separator/>
      </w:r>
    </w:p>
  </w:endnote>
  <w:endnote w:type="continuationSeparator" w:id="0">
    <w:p w14:paraId="77D19671" w14:textId="77777777" w:rsidR="00603697" w:rsidRDefault="00603697" w:rsidP="00CD59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5E5A9E" w14:textId="77777777" w:rsidR="00603697" w:rsidRDefault="00603697" w:rsidP="00CD594A">
      <w:r>
        <w:separator/>
      </w:r>
    </w:p>
  </w:footnote>
  <w:footnote w:type="continuationSeparator" w:id="0">
    <w:p w14:paraId="404B0918" w14:textId="77777777" w:rsidR="00603697" w:rsidRDefault="00603697" w:rsidP="00CD59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CwNDQxMDMyNzUxMrRU0lEKTi0uzszPAykwrAUAasJskiwAAAA="/>
  </w:docVars>
  <w:rsids>
    <w:rsidRoot w:val="00DB713D"/>
    <w:rsid w:val="00603697"/>
    <w:rsid w:val="008A4333"/>
    <w:rsid w:val="00AB32BE"/>
    <w:rsid w:val="00CD594A"/>
    <w:rsid w:val="00DB7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6E86CF"/>
  <w15:chartTrackingRefBased/>
  <w15:docId w15:val="{F34F31B4-5C01-4B98-A71B-3C3D46D61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1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B7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5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59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5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59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琳霄</dc:creator>
  <cp:keywords/>
  <dc:description/>
  <cp:lastModifiedBy>A42791</cp:lastModifiedBy>
  <cp:revision>3</cp:revision>
  <dcterms:created xsi:type="dcterms:W3CDTF">2021-10-07T14:43:00Z</dcterms:created>
  <dcterms:modified xsi:type="dcterms:W3CDTF">2022-01-19T18:29:00Z</dcterms:modified>
</cp:coreProperties>
</file>